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tbl>
      <w:tblPr>
        <w:tblW w:w="11482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36"/>
        <w:gridCol w:w="47"/>
        <w:gridCol w:w="567"/>
        <w:gridCol w:w="426"/>
        <w:gridCol w:w="175"/>
        <w:gridCol w:w="959"/>
        <w:gridCol w:w="142"/>
        <w:gridCol w:w="992"/>
        <w:gridCol w:w="1134"/>
        <w:gridCol w:w="1134"/>
        <w:gridCol w:w="1134"/>
        <w:gridCol w:w="1134"/>
        <w:gridCol w:w="1134"/>
        <w:gridCol w:w="1134"/>
        <w:gridCol w:w="1134"/>
      </w:tblGrid>
      <w:tr w:rsidR="00255588" w:rsidRPr="006C0015">
        <w:tc>
          <w:tcPr>
            <w:tcW w:w="11482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6C0015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Supplementary Table </w:t>
            </w:r>
            <w:r w:rsidR="00676B7B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3</w:t>
            </w:r>
            <w:r w:rsidRPr="006C0015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. </w:t>
            </w:r>
          </w:p>
          <w:p w:rsidR="00255588" w:rsidRPr="006C0015" w:rsidRDefault="00255588" w:rsidP="00CC6113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6C0015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arameter estimates with their 95% confidence intervals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from averaged model sets explor</w:t>
            </w:r>
            <w:r w:rsidRPr="006C0015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ing the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connection</w:t>
            </w:r>
            <w:r w:rsidRPr="006C0015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between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itial</w:t>
            </w:r>
            <w:r w:rsidRPr="006C0015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amounts of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serum</w:t>
            </w:r>
            <w:r w:rsidRPr="006C0015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DEN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V RNA / NS1 antigen and clinical parameters in follow-up</w:t>
            </w:r>
            <w:r w:rsidRPr="006C0015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.</w:t>
            </w:r>
          </w:p>
          <w:p w:rsidR="00255588" w:rsidRPr="006C0015" w:rsidRDefault="000D77EC" w:rsidP="00CC611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D77EC">
              <w:rPr>
                <w:rFonts w:ascii="Arial" w:hAnsi="Arial" w:cs="Arial"/>
                <w:b/>
                <w:noProof/>
                <w:lang w:eastAsia="ja-JP"/>
              </w:rPr>
              <w:pict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Straight Arrow Connector 4" o:spid="_x0000_s1026" type="#_x0000_t32" style="position:absolute;left:0;text-align:left;margin-left:-1.5pt;margin-top:8.75pt;width:566.55pt;height: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"/>
              </w:pict>
            </w:r>
          </w:p>
        </w:tc>
      </w:tr>
      <w:tr w:rsidR="00255588" w:rsidRPr="005C7EEC"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0206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255588" w:rsidRPr="005C7EEC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                                                                             </w:t>
            </w:r>
            <w:r w:rsidRPr="005C7EE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efficients (95% CIs)</w:t>
            </w:r>
          </w:p>
        </w:tc>
      </w:tr>
      <w:tr w:rsidR="00255588" w:rsidRPr="006C0015"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0D77EC" w:rsidP="00CC6113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77EC">
              <w:rPr>
                <w:rFonts w:ascii="Arial" w:hAnsi="Arial" w:cs="Arial"/>
                <w:b/>
                <w:noProof/>
                <w:sz w:val="18"/>
                <w:szCs w:val="18"/>
                <w:lang w:eastAsia="ja-JP"/>
              </w:rPr>
              <w:pict>
                <v:shape id="Straight Arrow Connector 3" o:spid="_x0000_s1029" type="#_x0000_t32" style="position:absolute;left:0;text-align:left;margin-left:-1.5pt;margin-top:48.1pt;width:566.5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"/>
              </w:pic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5C7EEC" w:rsidRDefault="000D77EC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0D77EC">
              <w:rPr>
                <w:rFonts w:ascii="Arial" w:hAnsi="Arial" w:cs="Arial"/>
                <w:b/>
                <w:noProof/>
                <w:color w:val="000000"/>
                <w:sz w:val="18"/>
                <w:szCs w:val="18"/>
                <w:lang w:eastAsia="ja-JP"/>
              </w:rPr>
              <w:pict>
                <v:shape id="Straight Arrow Connector 2" o:spid="_x0000_s1028" type="#_x0000_t32" style="position:absolute;margin-left:0;margin-top:3.8pt;width:496.1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"/>
              </w:pict>
            </w:r>
          </w:p>
          <w:p w:rsidR="00255588" w:rsidRPr="006C0015" w:rsidRDefault="00255588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ALT </w:t>
            </w:r>
            <w:proofErr w:type="spellStart"/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>maximum</w:t>
            </w:r>
            <w:proofErr w:type="spellEnd"/>
          </w:p>
          <w:p w:rsidR="00255588" w:rsidRPr="006C0015" w:rsidRDefault="00255588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AST </w:t>
            </w:r>
            <w:proofErr w:type="spellStart"/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>maximum</w:t>
            </w:r>
            <w:proofErr w:type="spellEnd"/>
          </w:p>
          <w:p w:rsidR="00255588" w:rsidRPr="006C0015" w:rsidRDefault="00255588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>Leukocyte</w:t>
            </w:r>
            <w:proofErr w:type="spellEnd"/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>count</w:t>
            </w:r>
            <w:proofErr w:type="spellEnd"/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>nadir</w:t>
            </w:r>
            <w:proofErr w:type="spellEnd"/>
          </w:p>
          <w:p w:rsidR="00255588" w:rsidRPr="006C0015" w:rsidRDefault="00255588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>Platelet</w:t>
            </w:r>
            <w:proofErr w:type="spellEnd"/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>count</w:t>
            </w:r>
            <w:proofErr w:type="spellEnd"/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>nadir</w:t>
            </w:r>
            <w:proofErr w:type="spellEnd"/>
          </w:p>
          <w:p w:rsidR="00255588" w:rsidRPr="006C0015" w:rsidRDefault="00255588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>Hcr</w:t>
            </w:r>
            <w:proofErr w:type="spellEnd"/>
          </w:p>
          <w:p w:rsidR="00255588" w:rsidRPr="006C0015" w:rsidRDefault="00255588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>maximum</w:t>
            </w:r>
            <w:proofErr w:type="spellEnd"/>
          </w:p>
          <w:p w:rsidR="00255588" w:rsidRPr="006C0015" w:rsidRDefault="00255588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>Hb</w:t>
            </w:r>
            <w:proofErr w:type="spellEnd"/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>maximum</w:t>
            </w:r>
            <w:proofErr w:type="spellEnd"/>
          </w:p>
          <w:p w:rsidR="00255588" w:rsidRPr="006C0015" w:rsidRDefault="00255588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>Creatinine</w:t>
            </w:r>
            <w:proofErr w:type="spellEnd"/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>maximum</w:t>
            </w:r>
            <w:proofErr w:type="spellEnd"/>
          </w:p>
          <w:p w:rsidR="00255588" w:rsidRPr="006C0015" w:rsidRDefault="00255588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>Hospitali-</w:t>
            </w:r>
            <w:proofErr w:type="spellEnd"/>
          </w:p>
          <w:p w:rsidR="00255588" w:rsidRPr="006C0015" w:rsidRDefault="00255588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>zation</w:t>
            </w:r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255588" w:rsidRPr="006C0015" w:rsidRDefault="00255588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>Days</w:t>
            </w:r>
            <w:proofErr w:type="spellEnd"/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</w:rPr>
              <w:t>hospita-lized</w:t>
            </w:r>
            <w:r w:rsidRPr="006C0015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  <w:p w:rsidR="00255588" w:rsidRPr="006C0015" w:rsidRDefault="00255588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</w:tr>
      <w:tr w:rsidR="00255588" w:rsidRPr="006C0015">
        <w:tc>
          <w:tcPr>
            <w:tcW w:w="354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5C7EEC" w:rsidRDefault="00255588" w:rsidP="00CC6113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C7EEC">
              <w:rPr>
                <w:rFonts w:ascii="Arial" w:hAnsi="Arial" w:cs="Arial"/>
                <w:b/>
                <w:color w:val="000000"/>
                <w:sz w:val="18"/>
                <w:szCs w:val="18"/>
              </w:rPr>
              <w:t>DENV RNA MODEL PARAMETERS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255588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N </w:t>
            </w:r>
            <w:proofErr w:type="spellStart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patients</w:t>
            </w:r>
            <w:proofErr w:type="spellEnd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analyzed</w:t>
            </w:r>
            <w:proofErr w:type="spellEnd"/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55588" w:rsidRPr="006C0015">
        <w:trPr>
          <w:trHeight w:val="86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  <w:proofErr w:type="spellEnd"/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118.0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40.90, 195.0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107.0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9.10, 204.0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3.86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2.66, 5.06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128.00 (61.10,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196.0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0.411 (0.389, 0.434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140.00 (132.00, 148.0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159.0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4.70, 324.0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6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34, 1.23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79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0.35, 1.22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55588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C0015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DENV RT-PCR inverse ct value in first sample</w:t>
            </w:r>
          </w:p>
          <w:p w:rsidR="00255588" w:rsidRPr="006C0015" w:rsidRDefault="00255588" w:rsidP="00CC611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2.02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3.07, 7.11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5.18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2.21, 12.6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13 </w:t>
            </w: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(-0.20, </w:t>
            </w: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7)</w:t>
            </w: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5.7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(-8.65, </w:t>
            </w: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2.75)</w:t>
            </w: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01, 0.002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19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33, 0.7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5.28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3.70, 3.1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24 </w:t>
            </w: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(0.08, </w:t>
            </w: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4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0.05 </w:t>
            </w: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02, 0.07)</w:t>
            </w: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55588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  <w:proofErr w:type="spellEnd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mean-centered</w:t>
            </w:r>
            <w:proofErr w:type="spellEnd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1.63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4.68, 1.41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99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4.13, 2.16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1, 0.02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47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80, 0.87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0.000 (0.000, 0.001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6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16, 0.28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31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2.14, 1.52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2, 0.03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(-0.01,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0.01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55588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Male </w:t>
            </w:r>
            <w:proofErr w:type="spellStart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  <w:proofErr w:type="spellEnd"/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8.46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36.40, 53.3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3.94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38.50, 46.4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2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41, 0.37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18.0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57.20, 21.2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7 (0.019, 0.055)</w:t>
            </w: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3.00 (6.32, 19.6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16.2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44.00, 76.3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2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62, 0.58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(-0.16,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0.17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55588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s from onset to first RNA sample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86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6.11, 4.39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1.2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7.83, 5.44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4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7, 0.15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4.97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0.45,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10.4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01, 0.001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1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41, 0.42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-5.69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8.60, 7.19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1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8, 0.1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1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(-0.03,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0.04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55588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Presence</w:t>
            </w:r>
            <w:proofErr w:type="spellEnd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co-infection</w:t>
            </w:r>
            <w:proofErr w:type="spellEnd"/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5.77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39.30, 50.8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14.2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51.90, 80.3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54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62, 1.69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8.2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41.90, 25.5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14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41, 0.012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3.5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2.20, 5.25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27.6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55.10, 110.0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15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75, 1.04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12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(-0.27,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0.51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55588" w:rsidRPr="006C00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0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Presence</w:t>
            </w:r>
            <w:proofErr w:type="spellEnd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  <w:proofErr w:type="spellEnd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disease</w:t>
            </w:r>
            <w:proofErr w:type="spellEnd"/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11.3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44.20, 66.8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24.6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58.90, 108.0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21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58, 1.0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3.5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21.00, 28.0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08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30, 0.014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-1.55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7.87, 4.77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79.2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23.10, 182.0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1.04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34, 3.43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7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(-0.23,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0.36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55588" w:rsidRPr="006C0015">
        <w:tc>
          <w:tcPr>
            <w:tcW w:w="354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5C7EEC" w:rsidRDefault="00255588" w:rsidP="00CC6113">
            <w:pPr>
              <w:jc w:val="both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5C7EEC">
              <w:rPr>
                <w:rFonts w:ascii="Arial" w:hAnsi="Arial" w:cs="Arial"/>
                <w:b/>
                <w:color w:val="000000"/>
                <w:sz w:val="18"/>
                <w:szCs w:val="18"/>
              </w:rPr>
              <w:t>DENV NS1 MODEL PARAMETERS</w:t>
            </w:r>
          </w:p>
          <w:p w:rsidR="00255588" w:rsidRPr="006C0015" w:rsidRDefault="00255588" w:rsidP="00CC611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255588" w:rsidRPr="006C0015"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N </w:t>
            </w:r>
            <w:proofErr w:type="spellStart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patients</w:t>
            </w:r>
            <w:proofErr w:type="spellEnd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analyzed</w:t>
            </w:r>
            <w:proofErr w:type="spellEnd"/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55588" w:rsidRPr="006C0015"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  <w:proofErr w:type="spellEnd"/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61.4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21.60, 144.0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47.6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43.40, 139.0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4.08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2.69, 5.47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125.00 (73.20, 177.0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0.386 (0.364, 0.407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129.00 (122.00, 137.0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173.0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4.08, 349.0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1.25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2, 2.52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1.28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0.85, 1.72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55588" w:rsidRPr="006C0015"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C0015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DENV NS1 ratio in first sample</w:t>
            </w:r>
          </w:p>
          <w:p w:rsidR="00255588" w:rsidRPr="006C0015" w:rsidRDefault="00255588" w:rsidP="00CC6113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13.2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2.32, 24.1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8.60 (7.31, 29.9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0.30 </w:t>
            </w:r>
          </w:p>
          <w:p w:rsidR="00255588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(-0.44, </w:t>
            </w:r>
          </w:p>
          <w:p w:rsidR="00255588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17)</w:t>
            </w: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-11.60 </w:t>
            </w:r>
          </w:p>
          <w:p w:rsidR="00255588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(-17.20, </w:t>
            </w:r>
          </w:p>
          <w:p w:rsidR="00255588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6.05)</w:t>
            </w: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5 (0.003, 0.008)</w:t>
            </w: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2.01 </w:t>
            </w: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1.04, 2.97)</w:t>
            </w: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12.30 </w:t>
            </w:r>
          </w:p>
          <w:p w:rsidR="00255588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30.90, 6.27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3 </w:t>
            </w:r>
          </w:p>
          <w:p w:rsidR="00255588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10, 0.15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  <w:p w:rsidR="00255588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3, 0.04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55588" w:rsidRPr="006C0015"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  <w:proofErr w:type="spellEnd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mean-centered</w:t>
            </w:r>
            <w:proofErr w:type="spellEnd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-1.61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 (-4.63, 1.41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4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3.80, 2.11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2, 0.01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78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2.31, 0.74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0.000 (0.000, 0.001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4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(-0.14,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0.22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41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2.52, 1.7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2, 0.03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(-0.01, 0.01)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55588" w:rsidRPr="006C0015"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Male </w:t>
            </w:r>
            <w:proofErr w:type="spellStart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  <w:proofErr w:type="spellEnd"/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10.6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36.80, 58.0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2.62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35.00, 40.3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6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37, 0.49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3.18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23.20, 16.8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9 (0.022, 0.056)</w:t>
            </w: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14.20 (8.28, </w:t>
            </w: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.0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35.8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41.60, 113.0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15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91, 0.62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8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39, 0.23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55588" w:rsidRPr="006C0015"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ays from onset to first RNA sample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41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4.67, 3.85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8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6.20, 4.61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9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4, 0.21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44</w:t>
            </w: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3.13, 11.8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01, 0.001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5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36, 0.46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3.89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4.80, 7.0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0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66, 0.66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1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4, 0.03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55588" w:rsidRPr="006C0015"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Presence</w:t>
            </w:r>
            <w:proofErr w:type="spellEnd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co-infection</w:t>
            </w:r>
            <w:proofErr w:type="spellEnd"/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20.5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49.80, 90.7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28.0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56.00, 112.0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2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61, 1.01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27.7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79.50, 24.2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04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21, 0.013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68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5.23, 3.87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22.90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 (-58.70, 105.0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1.41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.00, 3.81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25, 0.37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55588" w:rsidRPr="006C0015"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255588" w:rsidP="00CC6113">
            <w:pPr>
              <w:spacing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Presence</w:t>
            </w:r>
            <w:proofErr w:type="spellEnd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  <w:proofErr w:type="spellEnd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disease</w:t>
            </w:r>
            <w:proofErr w:type="spellEnd"/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7.21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39.30, 53.7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37.6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57.00, 132.0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0.11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49, 0.7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1.06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18.30, 20.5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07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026, 0.013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1.14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6.31, 4.03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37.30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48.10, 123.0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 xml:space="preserve">-0.02 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11, 0.07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015">
              <w:rPr>
                <w:rFonts w:ascii="Arial" w:hAnsi="Arial" w:cs="Arial"/>
                <w:color w:val="000000"/>
                <w:sz w:val="18"/>
                <w:szCs w:val="18"/>
              </w:rPr>
              <w:t>(-0.28, 0.60)</w:t>
            </w:r>
          </w:p>
          <w:p w:rsidR="00255588" w:rsidRPr="006C0015" w:rsidRDefault="00255588" w:rsidP="00CC611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55588" w:rsidRPr="006C0015">
        <w:tc>
          <w:tcPr>
            <w:tcW w:w="11482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255588" w:rsidRPr="006C0015" w:rsidRDefault="000D77EC" w:rsidP="00CC611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77EC">
              <w:rPr>
                <w:rFonts w:ascii="Arial" w:hAnsi="Arial" w:cs="Arial"/>
                <w:b/>
                <w:noProof/>
                <w:lang w:eastAsia="ja-JP"/>
              </w:rPr>
              <w:pict>
                <v:shape id="Straight Arrow Connector 1" o:spid="_x0000_s1027" type="#_x0000_t32" style="position:absolute;left:0;text-align:left;margin-left:-6.75pt;margin-top:7.2pt;width:566.5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"/>
              </w:pict>
            </w:r>
          </w:p>
          <w:p w:rsidR="00255588" w:rsidRPr="006C0015" w:rsidRDefault="00255588" w:rsidP="00CC611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0015">
              <w:rPr>
                <w:rFonts w:ascii="Arial" w:hAnsi="Arial" w:cs="Arial"/>
                <w:sz w:val="20"/>
                <w:szCs w:val="20"/>
                <w:lang w:val="en-GB"/>
              </w:rPr>
              <w:t>Averaged parameter coefficients where confidence int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rvals exclude zero</w:t>
            </w:r>
            <w:r w:rsidRPr="006C0015">
              <w:rPr>
                <w:rFonts w:ascii="Arial" w:hAnsi="Arial" w:cs="Arial"/>
                <w:sz w:val="20"/>
                <w:szCs w:val="20"/>
                <w:lang w:val="en-GB"/>
              </w:rPr>
              <w:t xml:space="preserve"> are written in bold.</w:t>
            </w:r>
          </w:p>
          <w:p w:rsidR="00255588" w:rsidRPr="006C0015" w:rsidRDefault="00255588" w:rsidP="00CC611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001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r w:rsidRPr="006C0015">
              <w:rPr>
                <w:rFonts w:ascii="Arial" w:hAnsi="Arial" w:cs="Arial"/>
                <w:sz w:val="20"/>
                <w:szCs w:val="20"/>
                <w:lang w:val="en-GB"/>
              </w:rPr>
              <w:t xml:space="preserve"> Coefficients on a natural logarithmic scale</w:t>
            </w:r>
          </w:p>
          <w:p w:rsidR="00255588" w:rsidRPr="006C0015" w:rsidRDefault="00255588" w:rsidP="00CC611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001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r w:rsidRPr="006C0015">
              <w:rPr>
                <w:rFonts w:ascii="Arial" w:hAnsi="Arial" w:cs="Arial"/>
                <w:sz w:val="20"/>
                <w:szCs w:val="20"/>
                <w:lang w:val="en-GB"/>
              </w:rPr>
              <w:t xml:space="preserve"> Coefficients on a </w:t>
            </w:r>
            <w:proofErr w:type="spellStart"/>
            <w:r w:rsidRPr="006C0015">
              <w:rPr>
                <w:rFonts w:ascii="Arial" w:hAnsi="Arial" w:cs="Arial"/>
                <w:sz w:val="20"/>
                <w:szCs w:val="20"/>
                <w:lang w:val="en-GB"/>
              </w:rPr>
              <w:t>logit</w:t>
            </w:r>
            <w:proofErr w:type="spellEnd"/>
            <w:r w:rsidRPr="006C0015">
              <w:rPr>
                <w:rFonts w:ascii="Arial" w:hAnsi="Arial" w:cs="Arial"/>
                <w:sz w:val="20"/>
                <w:szCs w:val="20"/>
                <w:lang w:val="en-GB"/>
              </w:rPr>
              <w:t xml:space="preserve"> scale</w:t>
            </w:r>
          </w:p>
          <w:p w:rsidR="00255588" w:rsidRPr="006C0015" w:rsidRDefault="00255588" w:rsidP="00CC6113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C0015">
              <w:rPr>
                <w:rFonts w:ascii="Arial" w:hAnsi="Arial" w:cs="Arial"/>
                <w:sz w:val="20"/>
                <w:szCs w:val="20"/>
                <w:lang w:val="en-GB"/>
              </w:rPr>
              <w:t>Abbreviations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ALT, alanine transaminase; AST, aspartate transaminase; CI, confidence interval; ct, cycle threshold; DENV, dengue virus;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H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hemoglobi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Hc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hematocri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; NS1, non-structural protein 1; RT-PCR, reverse transcription polymerase chain reaction</w:t>
            </w:r>
          </w:p>
        </w:tc>
      </w:tr>
    </w:tbl>
    <w:p w:rsidR="00941F33" w:rsidRPr="00255588" w:rsidRDefault="00941F33">
      <w:pPr>
        <w:rPr>
          <w:lang w:val="en-GB"/>
        </w:rPr>
      </w:pPr>
      <w:bookmarkStart w:id="0" w:name="_GoBack"/>
      <w:bookmarkEnd w:id="0"/>
    </w:p>
    <w:sectPr w:rsidR="00941F33" w:rsidRPr="00255588" w:rsidSect="000D77EC">
      <w:pgSz w:w="11906" w:h="16838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1304"/>
  <w:hyphenationZone w:val="425"/>
  <w:characterSpacingControl w:val="doNotCompress"/>
  <w:compat>
    <w:useFELayout/>
  </w:compat>
  <w:rsids>
    <w:rsidRoot w:val="00255588"/>
    <w:rsid w:val="000D77EC"/>
    <w:rsid w:val="00255588"/>
    <w:rsid w:val="00676B7B"/>
    <w:rsid w:val="00941F33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  <o:rules v:ext="edit">
        <o:r id="V:Rule1" type="connector" idref="#Straight Arrow Connector 4"/>
        <o:r id="V:Rule2" type="connector" idref="#Straight Arrow Connector 3"/>
        <o:r id="V:Rule3" type="connector" idref="#Straight Arrow Connector 2"/>
        <o:r id="V:Rule4" type="connector" idref="#Straight Arrow Connector 1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i-FI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255588"/>
    <w:pPr>
      <w:spacing w:after="0" w:line="240" w:lineRule="auto"/>
    </w:pPr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Kappaleenoletuskirjasin">
    <w:name w:val="endnote text"/>
    <w:semiHidden/>
    <w:unhideWhenUsed/>
  </w:style>
  <w:style w:type="table" w:default="1" w:styleId="Normaalitaulukko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semiHidden/>
    <w:unhideWhenUsed/>
  </w:style>
  <w:style w:type="character" w:customStyle="1" w:styleId="Kappaleenoletuskirjasin1">
    <w:name w:val="Kappaleen oletuskirjasin1"/>
    <w:uiPriority w:val="1"/>
    <w:semiHidden/>
    <w:unhideWhenUsed/>
    <w:rsid w:val="000D77E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588"/>
    <w:pPr>
      <w:spacing w:after="0" w:line="240" w:lineRule="auto"/>
    </w:pPr>
    <w:rPr>
      <w:rFonts w:ascii="Cambria" w:eastAsia="Cambria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2</Words>
  <Characters>3323</Characters>
  <Application>Microsoft Macintosh Word</Application>
  <DocSecurity>0</DocSecurity>
  <Lines>764</Lines>
  <Paragraphs>3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Helsinki</Company>
  <LinksUpToDate>false</LinksUpToDate>
  <CharactersWithSpaces>3783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rra</dc:creator>
  <cp:keywords/>
  <dc:description/>
  <cp:lastModifiedBy>Elina Erra</cp:lastModifiedBy>
  <cp:revision>2</cp:revision>
  <dcterms:created xsi:type="dcterms:W3CDTF">2013-05-09T12:06:00Z</dcterms:created>
  <dcterms:modified xsi:type="dcterms:W3CDTF">2013-05-09T12:06:00Z</dcterms:modified>
  <cp:category/>
</cp:coreProperties>
</file>